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51DDA197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70D13D7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6BBEE0AA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14BDD77E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5200A875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30A5B475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EE896B3" w14:textId="6008C7EA" w:rsidR="008A0FB7" w:rsidRPr="008A0FB7" w:rsidRDefault="008A0FB7" w:rsidP="008A0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12708CF3" w:rsidR="008A0FB7" w:rsidRPr="008A0FB7" w:rsidRDefault="008A0FB7" w:rsidP="008A0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7E79DEF0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7A718FA8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A8502A8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0EE99A8C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1414A2F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5A9FE5DE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0DF17AB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CF34467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7FCA6AC8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F0374BA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0AC68E8A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AF13F7C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613AFD04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409E4342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FCB1F5A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3857FC53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671BD29C" w:rsidR="00BB3F47" w:rsidRPr="00892E17" w:rsidRDefault="008A0FB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156ED99E" w:rsidR="00BB3F47" w:rsidRPr="00892E17" w:rsidRDefault="008A0FB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,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63D296F2" w:rsidR="00BB3F47" w:rsidRPr="00892E17" w:rsidRDefault="006D1F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33A3F61E" w:rsidR="00BB3F47" w:rsidRPr="00892E17" w:rsidRDefault="006D1F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40D1D3BE" w:rsidR="00BB3F47" w:rsidRPr="00892E17" w:rsidRDefault="006D1F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,4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171750AF" w:rsidR="00BB3F47" w:rsidRPr="00892E17" w:rsidRDefault="006D1F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2F52DAB" w:rsidR="00BB3F47" w:rsidRPr="00892E17" w:rsidRDefault="006D1F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29975AE5" w:rsidR="00BB3F47" w:rsidRPr="00892E17" w:rsidRDefault="006D1F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A3884CF" w:rsidR="00BB3F47" w:rsidRPr="00892E17" w:rsidRDefault="006D1F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3384E48D" w:rsidR="00BB3F47" w:rsidRPr="00892E17" w:rsidRDefault="006D1F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9D13A9A" w:rsidR="00BB3F47" w:rsidRPr="00892E17" w:rsidRDefault="006D1F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749B1044" w:rsidR="00BB3F47" w:rsidRPr="00892E17" w:rsidRDefault="006D1F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122C9FD2" w:rsidR="006D1F2A" w:rsidRPr="006D1F2A" w:rsidRDefault="006D1F2A" w:rsidP="006D1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261CAB06" w:rsidR="00BB3F47" w:rsidRPr="00892E17" w:rsidRDefault="006D1F2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34D9C638" w:rsidR="00BB3F47" w:rsidRPr="00892E17" w:rsidRDefault="006D1F2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2D85E954" w:rsidR="00BB3F47" w:rsidRPr="00892E17" w:rsidRDefault="0073585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57760813">
    <w:abstractNumId w:val="3"/>
  </w:num>
  <w:num w:numId="2" w16cid:durableId="801537488">
    <w:abstractNumId w:val="32"/>
  </w:num>
  <w:num w:numId="3" w16cid:durableId="1028871644">
    <w:abstractNumId w:val="25"/>
  </w:num>
  <w:num w:numId="4" w16cid:durableId="144005785">
    <w:abstractNumId w:val="10"/>
  </w:num>
  <w:num w:numId="5" w16cid:durableId="2048797816">
    <w:abstractNumId w:val="6"/>
  </w:num>
  <w:num w:numId="6" w16cid:durableId="748236196">
    <w:abstractNumId w:val="29"/>
  </w:num>
  <w:num w:numId="7" w16cid:durableId="1373576344">
    <w:abstractNumId w:val="28"/>
  </w:num>
  <w:num w:numId="8" w16cid:durableId="472842407">
    <w:abstractNumId w:val="5"/>
  </w:num>
  <w:num w:numId="9" w16cid:durableId="1544904100">
    <w:abstractNumId w:val="9"/>
  </w:num>
  <w:num w:numId="10" w16cid:durableId="998652469">
    <w:abstractNumId w:val="22"/>
  </w:num>
  <w:num w:numId="11" w16cid:durableId="2040622795">
    <w:abstractNumId w:val="23"/>
  </w:num>
  <w:num w:numId="12" w16cid:durableId="447968700">
    <w:abstractNumId w:val="20"/>
  </w:num>
  <w:num w:numId="13" w16cid:durableId="1958872792">
    <w:abstractNumId w:val="34"/>
  </w:num>
  <w:num w:numId="14" w16cid:durableId="1152715554">
    <w:abstractNumId w:val="13"/>
  </w:num>
  <w:num w:numId="15" w16cid:durableId="988099744">
    <w:abstractNumId w:val="14"/>
  </w:num>
  <w:num w:numId="16" w16cid:durableId="1615357651">
    <w:abstractNumId w:val="15"/>
  </w:num>
  <w:num w:numId="17" w16cid:durableId="233515693">
    <w:abstractNumId w:val="18"/>
  </w:num>
  <w:num w:numId="18" w16cid:durableId="1403792216">
    <w:abstractNumId w:val="17"/>
  </w:num>
  <w:num w:numId="19" w16cid:durableId="1326516438">
    <w:abstractNumId w:val="27"/>
  </w:num>
  <w:num w:numId="20" w16cid:durableId="875628380">
    <w:abstractNumId w:val="1"/>
  </w:num>
  <w:num w:numId="21" w16cid:durableId="280384583">
    <w:abstractNumId w:val="12"/>
  </w:num>
  <w:num w:numId="22" w16cid:durableId="1849523021">
    <w:abstractNumId w:val="7"/>
  </w:num>
  <w:num w:numId="23" w16cid:durableId="1545016907">
    <w:abstractNumId w:val="19"/>
  </w:num>
  <w:num w:numId="24" w16cid:durableId="74060421">
    <w:abstractNumId w:val="26"/>
  </w:num>
  <w:num w:numId="25" w16cid:durableId="989165077">
    <w:abstractNumId w:val="8"/>
  </w:num>
  <w:num w:numId="26" w16cid:durableId="2008945307">
    <w:abstractNumId w:val="33"/>
  </w:num>
  <w:num w:numId="27" w16cid:durableId="301157905">
    <w:abstractNumId w:val="24"/>
  </w:num>
  <w:num w:numId="28" w16cid:durableId="202981950">
    <w:abstractNumId w:val="2"/>
  </w:num>
  <w:num w:numId="29" w16cid:durableId="1319071803">
    <w:abstractNumId w:val="4"/>
  </w:num>
  <w:num w:numId="30" w16cid:durableId="1192761108">
    <w:abstractNumId w:val="31"/>
  </w:num>
  <w:num w:numId="31" w16cid:durableId="1869561042">
    <w:abstractNumId w:val="11"/>
  </w:num>
  <w:num w:numId="32" w16cid:durableId="1632400187">
    <w:abstractNumId w:val="36"/>
  </w:num>
  <w:num w:numId="33" w16cid:durableId="148907634">
    <w:abstractNumId w:val="16"/>
  </w:num>
  <w:num w:numId="34" w16cid:durableId="175199148">
    <w:abstractNumId w:val="30"/>
  </w:num>
  <w:num w:numId="35" w16cid:durableId="237178460">
    <w:abstractNumId w:val="0"/>
  </w:num>
  <w:num w:numId="36" w16cid:durableId="1293755763">
    <w:abstractNumId w:val="21"/>
  </w:num>
  <w:num w:numId="37" w16cid:durableId="36013030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6D1F2A"/>
    <w:rsid w:val="00735856"/>
    <w:rsid w:val="007402F5"/>
    <w:rsid w:val="008A0FB7"/>
    <w:rsid w:val="00A502BA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41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Saleha Abdul Rab</cp:lastModifiedBy>
  <cp:revision>4</cp:revision>
  <dcterms:created xsi:type="dcterms:W3CDTF">2022-09-16T19:08:00Z</dcterms:created>
  <dcterms:modified xsi:type="dcterms:W3CDTF">2022-09-16T19:14:00Z</dcterms:modified>
</cp:coreProperties>
</file>